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600" w:firstRow="0" w:lastRow="0" w:firstColumn="0" w:lastColumn="0" w:noHBand="1" w:noVBand="1"/>
      </w:tblPr>
      <w:tblGrid>
        <w:gridCol w:w="749"/>
        <w:gridCol w:w="1034"/>
        <w:gridCol w:w="3871"/>
        <w:gridCol w:w="789"/>
        <w:gridCol w:w="789"/>
        <w:gridCol w:w="852"/>
        <w:gridCol w:w="614"/>
        <w:gridCol w:w="541"/>
      </w:tblGrid>
      <w:tr w:rsidR="00374C96" w:rsidRPr="00DE278B" w:rsidTr="00AC0785">
        <w:trPr>
          <w:trHeight w:val="345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nking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OBP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DE278B" w:rsidRDefault="00374C96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DE278B" w:rsidRDefault="00374C96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DE278B" w:rsidRDefault="00374C96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Count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DE278B" w:rsidRDefault="00374C96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DE278B" w:rsidRDefault="00374C96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ze</w:t>
            </w:r>
          </w:p>
        </w:tc>
      </w:tr>
      <w:tr w:rsidR="00374C96" w:rsidRPr="00DE278B" w:rsidTr="00AC078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OL NP vs. L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7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tic cell cyc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9E-2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946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0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ganelle f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2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0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3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0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6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 strand elongation involved in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8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7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projection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9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9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tubule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2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n projectio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5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1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cycle 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4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ular component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.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1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2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9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2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7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.6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9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totic </w:t>
            </w:r>
            <w:proofErr w:type="spellStart"/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metap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9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lomere maintenance via 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5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59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 regula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2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 phase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</w:tr>
      <w:tr w:rsidR="00374C96" w:rsidRPr="00DE278B" w:rsidTr="00AC078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lomere maintenance via semi-conservative re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9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374C96" w:rsidRPr="00DE278B" w:rsidTr="00AC0785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PD NP vs. L 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8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.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8</w:t>
            </w:r>
          </w:p>
        </w:tc>
      </w:tr>
      <w:tr w:rsidR="00374C96" w:rsidRPr="00DE278B" w:rsidTr="00AC0785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7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ular component organization or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1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6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ganelle f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2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2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8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3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9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.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3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.9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6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tubule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7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6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.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totic </w:t>
            </w:r>
            <w:proofErr w:type="spellStart"/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metap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2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cycl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</w:tr>
      <w:tr w:rsidR="00374C96" w:rsidRPr="00DE278B" w:rsidTr="00AC0785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 strand elongation involved in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0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374C96" w:rsidRPr="00DE278B" w:rsidTr="00AC0785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 regula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.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.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9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tic spindl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7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mosome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8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 phase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25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</w:t>
            </w:r>
          </w:p>
        </w:tc>
      </w:tr>
      <w:tr w:rsidR="00374C96" w:rsidRPr="00DE278B" w:rsidTr="00AC0785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 of cell cycl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8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6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part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.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0</w:t>
            </w:r>
          </w:p>
        </w:tc>
      </w:tr>
      <w:tr w:rsidR="00374C96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projecti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.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3</w:t>
            </w:r>
          </w:p>
        </w:tc>
      </w:tr>
      <w:tr w:rsidR="00374C96" w:rsidRPr="00DE278B" w:rsidTr="00AC07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74C96" w:rsidRPr="00DE278B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lomere maintenance via semi-conservative re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59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74C96" w:rsidRPr="008C4789" w:rsidRDefault="00374C9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</w:tr>
    </w:tbl>
    <w:p w:rsidR="00964BE8" w:rsidRDefault="00964BE8">
      <w:bookmarkStart w:id="0" w:name="_GoBack"/>
      <w:bookmarkEnd w:id="0"/>
    </w:p>
    <w:sectPr w:rsidR="00964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C96"/>
    <w:rsid w:val="00374C96"/>
    <w:rsid w:val="00964BE8"/>
    <w:rsid w:val="00C24738"/>
    <w:rsid w:val="00F9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C96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C96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136739</dc:creator>
  <cp:lastModifiedBy>C136739</cp:lastModifiedBy>
  <cp:revision>1</cp:revision>
  <dcterms:created xsi:type="dcterms:W3CDTF">2015-05-21T20:49:00Z</dcterms:created>
  <dcterms:modified xsi:type="dcterms:W3CDTF">2015-05-21T20:49:00Z</dcterms:modified>
</cp:coreProperties>
</file>